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2AB8A" w14:textId="77777777" w:rsidR="0030520B" w:rsidRPr="00DF4776" w:rsidRDefault="00000000">
      <w:pPr>
        <w:pStyle w:val="Title"/>
        <w:spacing w:line="240" w:lineRule="auto"/>
        <w:rPr>
          <w:rFonts w:eastAsia="Atkinson Hyperlegible"/>
          <w:b/>
        </w:rPr>
      </w:pPr>
      <w:bookmarkStart w:id="0" w:name="_nwvajauthf2q" w:colFirst="0" w:colLast="0"/>
      <w:bookmarkEnd w:id="0"/>
      <w:r w:rsidRPr="00DF4776">
        <w:rPr>
          <w:rFonts w:eastAsia="Atkinson Hyperlegible"/>
          <w:b/>
        </w:rPr>
        <w:t>Supplemental Methods</w:t>
      </w:r>
    </w:p>
    <w:p w14:paraId="23DB9AE9" w14:textId="77777777" w:rsidR="0030520B" w:rsidRPr="00DF4776" w:rsidRDefault="0030520B">
      <w:pPr>
        <w:pStyle w:val="Heading1"/>
        <w:rPr>
          <w:rFonts w:eastAsia="Atkinson Hyperlegible"/>
          <w:b/>
          <w:sz w:val="24"/>
          <w:szCs w:val="24"/>
        </w:rPr>
      </w:pPr>
      <w:bookmarkStart w:id="1" w:name="_u4216m2mytzz" w:colFirst="0" w:colLast="0"/>
      <w:bookmarkEnd w:id="1"/>
    </w:p>
    <w:p w14:paraId="3AD2A4F3" w14:textId="77777777" w:rsidR="0030520B" w:rsidRPr="00DF4776" w:rsidRDefault="00000000">
      <w:pPr>
        <w:pStyle w:val="Heading1"/>
        <w:rPr>
          <w:rFonts w:eastAsia="Atkinson Hyperlegible"/>
          <w:b/>
          <w:sz w:val="24"/>
          <w:szCs w:val="24"/>
        </w:rPr>
      </w:pPr>
      <w:bookmarkStart w:id="2" w:name="_12ysi144j56l" w:colFirst="0" w:colLast="0"/>
      <w:bookmarkEnd w:id="2"/>
      <w:r w:rsidRPr="00DF4776">
        <w:rPr>
          <w:rFonts w:eastAsia="Atkinson Hyperlegible"/>
          <w:b/>
          <w:sz w:val="24"/>
          <w:szCs w:val="24"/>
        </w:rPr>
        <w:t>Figure 1.</w:t>
      </w:r>
    </w:p>
    <w:p w14:paraId="3E0EE2FB" w14:textId="77777777" w:rsidR="0030520B" w:rsidRPr="00DF4776" w:rsidRDefault="00000000">
      <w:pPr>
        <w:spacing w:line="360" w:lineRule="auto"/>
        <w:ind w:left="180"/>
        <w:jc w:val="center"/>
        <w:rPr>
          <w:rFonts w:eastAsia="Atkinson Hyperlegible"/>
          <w:color w:val="222222"/>
          <w:sz w:val="24"/>
          <w:szCs w:val="24"/>
        </w:rPr>
      </w:pPr>
      <w:r w:rsidRPr="00DF4776">
        <w:rPr>
          <w:rFonts w:eastAsia="Atkinson Hyperlegible"/>
          <w:i/>
          <w:sz w:val="18"/>
          <w:szCs w:val="18"/>
        </w:rPr>
        <w:t>A graphical representation of exclusionary criteria and the quality control process for the study.</w:t>
      </w:r>
      <w:r w:rsidRPr="00DF4776">
        <w:rPr>
          <w:rFonts w:eastAsia="Atkinson Hyperlegible"/>
          <w:sz w:val="18"/>
          <w:szCs w:val="18"/>
        </w:rPr>
        <w:t xml:space="preserve"> </w:t>
      </w:r>
    </w:p>
    <w:p w14:paraId="5C2695D1" w14:textId="77777777" w:rsidR="0030520B" w:rsidRPr="00DF4776" w:rsidRDefault="00000000">
      <w:pPr>
        <w:spacing w:before="200" w:after="200" w:line="360" w:lineRule="auto"/>
        <w:ind w:left="-720" w:right="-720"/>
        <w:jc w:val="center"/>
        <w:rPr>
          <w:rFonts w:eastAsia="Atkinson Hyperlegible"/>
          <w:b/>
          <w:color w:val="000000"/>
        </w:rPr>
      </w:pPr>
      <w:r w:rsidRPr="00DF4776">
        <w:rPr>
          <w:rFonts w:eastAsia="Atkinson Hyperlegible"/>
          <w:noProof/>
          <w:color w:val="222222"/>
          <w:sz w:val="24"/>
          <w:szCs w:val="24"/>
        </w:rPr>
        <w:drawing>
          <wp:inline distT="114300" distB="114300" distL="114300" distR="114300" wp14:anchorId="62A96642" wp14:editId="17C4D988">
            <wp:extent cx="5795963" cy="3698878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 r="11858"/>
                    <a:stretch>
                      <a:fillRect/>
                    </a:stretch>
                  </pic:blipFill>
                  <pic:spPr>
                    <a:xfrm>
                      <a:off x="0" y="0"/>
                      <a:ext cx="5795963" cy="36988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4E5C93" w14:textId="77777777" w:rsidR="0030520B" w:rsidRPr="00DF4776" w:rsidRDefault="0030520B">
      <w:pPr>
        <w:rPr>
          <w:rFonts w:eastAsia="Atkinson Hyperlegible"/>
          <w:b/>
          <w:color w:val="333333"/>
          <w:highlight w:val="white"/>
        </w:rPr>
      </w:pPr>
    </w:p>
    <w:p w14:paraId="0C425197" w14:textId="77777777" w:rsidR="0030520B" w:rsidRPr="00DF4776" w:rsidRDefault="0030520B">
      <w:pPr>
        <w:spacing w:before="200" w:after="200" w:line="360" w:lineRule="auto"/>
        <w:ind w:left="22"/>
        <w:jc w:val="both"/>
        <w:rPr>
          <w:rFonts w:eastAsia="Atkinson Hyperlegible"/>
          <w:b/>
          <w:i/>
          <w:sz w:val="20"/>
          <w:szCs w:val="20"/>
        </w:rPr>
        <w:sectPr w:rsidR="0030520B" w:rsidRPr="00DF4776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6740CDB1" w14:textId="77777777" w:rsidR="0030520B" w:rsidRPr="00DF4776" w:rsidRDefault="00000000">
      <w:pPr>
        <w:pStyle w:val="Heading1"/>
        <w:spacing w:before="0" w:after="0"/>
        <w:ind w:left="90"/>
        <w:rPr>
          <w:rFonts w:eastAsia="Atkinson Hyperlegible"/>
          <w:sz w:val="24"/>
          <w:szCs w:val="24"/>
        </w:rPr>
      </w:pPr>
      <w:bookmarkStart w:id="3" w:name="_efpzmyhxs574" w:colFirst="0" w:colLast="0"/>
      <w:bookmarkEnd w:id="3"/>
      <w:r w:rsidRPr="00DF4776">
        <w:rPr>
          <w:rFonts w:eastAsia="Atkinson Hyperlegible"/>
          <w:b/>
          <w:sz w:val="24"/>
          <w:szCs w:val="24"/>
        </w:rPr>
        <w:lastRenderedPageBreak/>
        <w:t>Table 1:</w:t>
      </w:r>
    </w:p>
    <w:p w14:paraId="3C1FF636" w14:textId="77777777" w:rsidR="0030520B" w:rsidRPr="00DF4776" w:rsidRDefault="00000000">
      <w:pPr>
        <w:spacing w:after="240"/>
        <w:ind w:left="90" w:right="180"/>
        <w:rPr>
          <w:rFonts w:eastAsia="Atkinson Hyperlegible"/>
          <w:i/>
          <w:sz w:val="20"/>
          <w:szCs w:val="20"/>
        </w:rPr>
      </w:pPr>
      <w:r w:rsidRPr="00DF4776">
        <w:rPr>
          <w:rFonts w:eastAsia="Atkinson Hyperlegible"/>
          <w:i/>
          <w:sz w:val="18"/>
          <w:szCs w:val="18"/>
        </w:rPr>
        <w:t xml:space="preserve">List of hormone medications excluded from the sample. </w:t>
      </w:r>
    </w:p>
    <w:tbl>
      <w:tblPr>
        <w:tblStyle w:val="a"/>
        <w:tblW w:w="9945" w:type="dxa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3690"/>
        <w:gridCol w:w="4755"/>
      </w:tblGrid>
      <w:tr w:rsidR="0030520B" w:rsidRPr="00DF4776" w14:paraId="28F87C43" w14:textId="77777777">
        <w:trPr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355993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b/>
                <w:sz w:val="20"/>
                <w:szCs w:val="20"/>
              </w:rPr>
            </w:pPr>
            <w:proofErr w:type="spellStart"/>
            <w:r w:rsidRPr="00DF4776">
              <w:rPr>
                <w:rFonts w:eastAsia="Atkinson Hyperlegible"/>
                <w:b/>
                <w:sz w:val="20"/>
                <w:szCs w:val="20"/>
              </w:rPr>
              <w:t>RxNormNum</w:t>
            </w:r>
            <w:proofErr w:type="spellEnd"/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64" w:type="dxa"/>
              <w:left w:w="164" w:type="dxa"/>
              <w:bottom w:w="164" w:type="dxa"/>
              <w:right w:w="164" w:type="dxa"/>
            </w:tcMar>
            <w:vAlign w:val="center"/>
          </w:tcPr>
          <w:p w14:paraId="66BA1BB7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b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sz w:val="20"/>
                <w:szCs w:val="20"/>
              </w:rPr>
              <w:t>ATC L4 Chemical Subgroup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C627FB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b/>
                <w:sz w:val="20"/>
                <w:szCs w:val="20"/>
              </w:rPr>
            </w:pPr>
            <w:proofErr w:type="spellStart"/>
            <w:r w:rsidRPr="00DF4776">
              <w:rPr>
                <w:rFonts w:eastAsia="Atkinson Hyperlegible"/>
                <w:b/>
                <w:sz w:val="20"/>
                <w:szCs w:val="20"/>
              </w:rPr>
              <w:t>ABCD_MedName</w:t>
            </w:r>
            <w:proofErr w:type="spellEnd"/>
          </w:p>
        </w:tc>
      </w:tr>
      <w:tr w:rsidR="0030520B" w:rsidRPr="00DF4776" w14:paraId="6398FD9F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FC3D308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3251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683B8B0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BA - Vasopressin and analogu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6512F86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Desmopressin</w:t>
            </w:r>
          </w:p>
        </w:tc>
      </w:tr>
      <w:tr w:rsidR="0030520B" w:rsidRPr="00DF4776" w14:paraId="12522FF7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F46A3B6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5492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4036CFC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278E0BB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ydrocortisone</w:t>
            </w:r>
          </w:p>
        </w:tc>
      </w:tr>
      <w:tr w:rsidR="0030520B" w:rsidRPr="00DF4776" w14:paraId="2257463C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606DBE3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8640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02E8669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3E70FD6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Prednisone</w:t>
            </w:r>
          </w:p>
        </w:tc>
      </w:tr>
      <w:tr w:rsidR="0030520B" w:rsidRPr="00DF4776" w14:paraId="6F9FBBC5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92E2434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0582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A2F919E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3AA - Thyroid hormon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DF2331E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Thyroxine</w:t>
            </w:r>
          </w:p>
        </w:tc>
      </w:tr>
      <w:tr w:rsidR="0030520B" w:rsidRPr="00DF4776" w14:paraId="11F805AA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DF36568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0759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D8635E6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0CEA0B6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Triamcinolone</w:t>
            </w:r>
          </w:p>
        </w:tc>
      </w:tr>
      <w:tr w:rsidR="0030520B" w:rsidRPr="00DF4776" w14:paraId="194A61AA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2FE104A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0761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7C3E1CE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0BA61E5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Triamcinolone Acetonide</w:t>
            </w:r>
          </w:p>
        </w:tc>
      </w:tr>
      <w:tr w:rsidR="0030520B" w:rsidRPr="00DF4776" w14:paraId="4786F2DD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5917792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27199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8A4FA73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C28E285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ydrocortisone valerate</w:t>
            </w:r>
          </w:p>
        </w:tc>
      </w:tr>
      <w:tr w:rsidR="0030520B" w:rsidRPr="00DF4776" w14:paraId="3025450C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F1FED84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42634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6E7A3A4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BA - Vasopressin and analogu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F7D9762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Desmopressin Acetate</w:t>
            </w:r>
          </w:p>
        </w:tc>
      </w:tr>
      <w:tr w:rsidR="0030520B" w:rsidRPr="00DF4776" w14:paraId="7FA44657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0D6AAEA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03403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6678668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C9C34D9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ydrocortisone 10 MG/ML Topical Lotion</w:t>
            </w:r>
          </w:p>
        </w:tc>
      </w:tr>
      <w:tr w:rsidR="0030520B" w:rsidRPr="00DF4776" w14:paraId="6AD19417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C2B6BD1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34920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8D426A4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DDB22C4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Maxitrol</w:t>
            </w:r>
            <w:proofErr w:type="spellEnd"/>
          </w:p>
        </w:tc>
      </w:tr>
      <w:tr w:rsidR="0030520B" w:rsidRPr="00DF4776" w14:paraId="73428ED7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52B1CDC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97123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1FEE9FA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AC - Somatropin and somatropin agonist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B6315A8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Humatrope</w:t>
            </w:r>
            <w:proofErr w:type="spellEnd"/>
          </w:p>
        </w:tc>
      </w:tr>
      <w:tr w:rsidR="0030520B" w:rsidRPr="00DF4776" w14:paraId="38D11783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B6ED2E1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202829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59CD67B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AC - Somatropin and somatropin agonist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CDD173C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Norditropin</w:t>
            </w:r>
            <w:proofErr w:type="spellEnd"/>
          </w:p>
        </w:tc>
      </w:tr>
      <w:tr w:rsidR="0030520B" w:rsidRPr="00DF4776" w14:paraId="3CEDAF59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87FD7B4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203658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B82E96F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BA - Vasopressin and analogu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8422763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 xml:space="preserve">Vasopressin </w:t>
            </w:r>
          </w:p>
        </w:tc>
      </w:tr>
      <w:tr w:rsidR="0030520B" w:rsidRPr="00DF4776" w14:paraId="1DE4E0DD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56CAD85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206511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5498608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0A7BC04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 xml:space="preserve">Hydrocortisone 10 MG/ML / Neomycin 3.5 MG/ML / Polymyxin B 10000 UNT/ML </w:t>
            </w: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Otic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 xml:space="preserve"> Solution [</w:t>
            </w: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Cortisporin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>]</w:t>
            </w:r>
          </w:p>
        </w:tc>
      </w:tr>
      <w:tr w:rsidR="0030520B" w:rsidRPr="00DF4776" w14:paraId="41676D1C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09337FA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218002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AD76CC7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3AA - Thyroid hormon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574EAFB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Levoxyl</w:t>
            </w:r>
            <w:proofErr w:type="spellEnd"/>
          </w:p>
        </w:tc>
      </w:tr>
      <w:tr w:rsidR="0030520B" w:rsidRPr="00DF4776" w14:paraId="3D59C2EE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7D1A16A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224920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02A3BF9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3AA - Thyroid hormon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F4B787A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Synthroid</w:t>
            </w:r>
          </w:p>
        </w:tc>
      </w:tr>
      <w:tr w:rsidR="0030520B" w:rsidRPr="00DF4776" w14:paraId="02DA5E47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797E7D3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316582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9A54871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4D8F922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Prednisone 20 MG</w:t>
            </w:r>
          </w:p>
        </w:tc>
      </w:tr>
      <w:tr w:rsidR="0030520B" w:rsidRPr="00DF4776" w14:paraId="5975A017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E5F83DE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371716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152865D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BA - Vasopressin and analogu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5F9566E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Desmopressin Oral Tablet</w:t>
            </w:r>
          </w:p>
        </w:tc>
      </w:tr>
      <w:tr w:rsidR="0030520B" w:rsidRPr="00DF4776" w14:paraId="478F5B99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08B6767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372595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F0A941D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3AA - Thyroid hormon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3E0F121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Levothyroxine Oral Tablet</w:t>
            </w:r>
          </w:p>
        </w:tc>
      </w:tr>
      <w:tr w:rsidR="0030520B" w:rsidRPr="00DF4776" w14:paraId="12D8406F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1B9E9E7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374371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44F1D48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BA - Vasopressin and analogu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A232F3E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Desmopressin Nasal Spray</w:t>
            </w:r>
          </w:p>
        </w:tc>
      </w:tr>
      <w:tr w:rsidR="0030520B" w:rsidRPr="00DF4776" w14:paraId="7545B845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D2C8CD0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377712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122BAAB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C5FE0F4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ydrocortisone Topical Cream</w:t>
            </w:r>
          </w:p>
        </w:tc>
      </w:tr>
      <w:tr w:rsidR="0030520B" w:rsidRPr="00DF4776" w14:paraId="1CA5616A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EBB2D49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377831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DC50F47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BE7F4C1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Triamcinolone Topical Cream</w:t>
            </w:r>
          </w:p>
        </w:tc>
      </w:tr>
      <w:tr w:rsidR="0030520B" w:rsidRPr="00DF4776" w14:paraId="35E112D6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F96D60F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404930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89EB9EB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C4F363F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Ciprodex</w:t>
            </w:r>
            <w:proofErr w:type="spellEnd"/>
          </w:p>
        </w:tc>
      </w:tr>
      <w:tr w:rsidR="0030520B" w:rsidRPr="00DF4776" w14:paraId="0F3A4222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69C70A4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lastRenderedPageBreak/>
              <w:t>567806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A99EF57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3BB - Sulfur-containing imidazole derivativ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E7F9314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Methimazole 5 MG [</w:t>
            </w: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Tapazole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>]</w:t>
            </w:r>
          </w:p>
        </w:tc>
      </w:tr>
      <w:tr w:rsidR="0030520B" w:rsidRPr="00DF4776" w14:paraId="4A8438B4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907B9FD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644964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876FC1F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AC - Somatropin and somatropin agonist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7B3099B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Omnitrope</w:t>
            </w:r>
            <w:proofErr w:type="spellEnd"/>
          </w:p>
        </w:tc>
      </w:tr>
      <w:tr w:rsidR="0030520B" w:rsidRPr="00DF4776" w14:paraId="47F319F2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D803079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833007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9D07F0D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BA - Vasopressin and analogu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EA7018B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Desmopressin Acetate 0.2 MG</w:t>
            </w:r>
          </w:p>
        </w:tc>
      </w:tr>
      <w:tr w:rsidR="0030520B" w:rsidRPr="00DF4776" w14:paraId="599436DD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4373AB2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847245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5D39A13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AC - Somatropin and somatropin agonist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1CABBD3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.5 ML Somatropin 10 MG/ML Pen Injector [</w:t>
            </w: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Norditropin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>]</w:t>
            </w:r>
          </w:p>
        </w:tc>
      </w:tr>
      <w:tr w:rsidR="0030520B" w:rsidRPr="00DF4776" w14:paraId="678F7C85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6099262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849517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84178C4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BA - Vasopressin and analogu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2C2D5C3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Desmopressin Acetate 0.1 MG Oral Tablet [DDAVP]</w:t>
            </w:r>
          </w:p>
        </w:tc>
      </w:tr>
      <w:tr w:rsidR="0030520B" w:rsidRPr="00DF4776" w14:paraId="0EE0074C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6A8DCA0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849524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724A598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BA - Vasopressin and analogu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3F165EC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Desmopressin Acetate 0.2 MG Oral Tablet [DDAVP]</w:t>
            </w:r>
          </w:p>
        </w:tc>
      </w:tr>
      <w:tr w:rsidR="0030520B" w:rsidRPr="00DF4776" w14:paraId="20799134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384AC20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903316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3CC2655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3AA - Thyroid hormon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9E77B7F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Levothyroxine Sodium 0.025 MG / liothyronine sodium 0.00625 MG Oral Tablet [</w:t>
            </w: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Thyrolar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>]</w:t>
            </w:r>
          </w:p>
        </w:tc>
      </w:tr>
      <w:tr w:rsidR="0030520B" w:rsidRPr="00DF4776" w14:paraId="2D0AC6FC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2C4381A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966249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CA930D5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3AA - Thyroid hormon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1C35118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Levothyroxine Sodium 0.175 MG Oral Tablet</w:t>
            </w:r>
          </w:p>
        </w:tc>
      </w:tr>
      <w:tr w:rsidR="0030520B" w:rsidRPr="00DF4776" w14:paraId="69736A69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1806D0B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966394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6E3FB04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3AA - Thyroid hormon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3218EE2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Levothyroxine Sodium 0.1 MG [Synthroid]</w:t>
            </w:r>
          </w:p>
        </w:tc>
      </w:tr>
      <w:tr w:rsidR="0030520B" w:rsidRPr="00DF4776" w14:paraId="447EE7DF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BC63728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007849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E3EBA6B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782803F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Triamcinolone / Urea</w:t>
            </w:r>
          </w:p>
        </w:tc>
      </w:tr>
      <w:tr w:rsidR="0030520B" w:rsidRPr="00DF4776" w14:paraId="460FE917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39240EF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085636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CD1F262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D4C601D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Triamcinolone Acetonide 0.001 MG/MG Topical Ointment</w:t>
            </w:r>
          </w:p>
        </w:tc>
      </w:tr>
      <w:tr w:rsidR="0030520B" w:rsidRPr="00DF4776" w14:paraId="02AE2294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B6DE5CE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110806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215F07E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EB7F7E6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Triamcinolone Acetonide 0.0005 MG/MG Topical Ointment [</w:t>
            </w: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Trianex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>]</w:t>
            </w:r>
          </w:p>
        </w:tc>
      </w:tr>
      <w:tr w:rsidR="0030520B" w:rsidRPr="00DF4776" w14:paraId="3BF48DAD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D712A15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164010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96848D1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0BE3499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ydrocortisone Pill</w:t>
            </w:r>
          </w:p>
        </w:tc>
      </w:tr>
      <w:tr w:rsidR="0030520B" w:rsidRPr="00DF4776" w14:paraId="001EB862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FEBF340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170903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9DFAA15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48C9436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Ciprodex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 xml:space="preserve"> </w:t>
            </w: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Otic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 xml:space="preserve"> Product</w:t>
            </w:r>
          </w:p>
        </w:tc>
      </w:tr>
      <w:tr w:rsidR="0030520B" w:rsidRPr="00DF4776" w14:paraId="7A313CC6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5943622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185122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1ED887A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1AC - Somatropin and somatropin agonist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099752E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Norditropin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 xml:space="preserve"> Injectable Product</w:t>
            </w:r>
          </w:p>
        </w:tc>
      </w:tr>
      <w:tr w:rsidR="0030520B" w:rsidRPr="00DF4776" w14:paraId="1C42350D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DF57AAE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186074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D703DB3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3AA - Thyroid hormone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5FBE9B9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Synthroid Pill</w:t>
            </w:r>
          </w:p>
        </w:tc>
      </w:tr>
      <w:tr w:rsidR="0030520B" w:rsidRPr="00DF4776" w14:paraId="754F3DBB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2F9FB35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250490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B26DEAB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D392BB9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ydrocortisone acetate 5 MG/ML Topical Cream</w:t>
            </w:r>
          </w:p>
        </w:tc>
      </w:tr>
      <w:tr w:rsidR="0030520B" w:rsidRPr="00DF4776" w14:paraId="1131EFB7" w14:textId="77777777">
        <w:trPr>
          <w:cantSplit/>
          <w:jc w:val="center"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C0033DA" w14:textId="77777777" w:rsidR="0030520B" w:rsidRPr="00DF4776" w:rsidRDefault="00000000">
            <w:pPr>
              <w:widowControl w:val="0"/>
              <w:spacing w:line="240" w:lineRule="auto"/>
              <w:jc w:val="center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1648996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ED23B64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H02AB - Glucocorticoids</w:t>
            </w:r>
          </w:p>
        </w:tc>
        <w:tc>
          <w:tcPr>
            <w:tcW w:w="4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23D3548" w14:textId="77777777" w:rsidR="0030520B" w:rsidRPr="00DF4776" w:rsidRDefault="00000000">
            <w:pPr>
              <w:widowControl w:val="0"/>
              <w:spacing w:line="240" w:lineRule="auto"/>
              <w:rPr>
                <w:rFonts w:eastAsia="Atkinson Hyperlegible"/>
                <w:sz w:val="16"/>
                <w:szCs w:val="16"/>
              </w:rPr>
            </w:pPr>
            <w:r w:rsidRPr="00DF4776">
              <w:rPr>
                <w:rFonts w:eastAsia="Atkinson Hyperlegible"/>
                <w:sz w:val="16"/>
                <w:szCs w:val="16"/>
              </w:rPr>
              <w:t>Triamcinolone Acetonide 0.25 MG/ML [</w:t>
            </w:r>
            <w:proofErr w:type="spellStart"/>
            <w:r w:rsidRPr="00DF4776">
              <w:rPr>
                <w:rFonts w:eastAsia="Atkinson Hyperlegible"/>
                <w:sz w:val="16"/>
                <w:szCs w:val="16"/>
              </w:rPr>
              <w:t>Triderm</w:t>
            </w:r>
            <w:proofErr w:type="spellEnd"/>
            <w:r w:rsidRPr="00DF4776">
              <w:rPr>
                <w:rFonts w:eastAsia="Atkinson Hyperlegible"/>
                <w:sz w:val="16"/>
                <w:szCs w:val="16"/>
              </w:rPr>
              <w:t>]</w:t>
            </w:r>
          </w:p>
        </w:tc>
      </w:tr>
    </w:tbl>
    <w:p w14:paraId="43C5E9D1" w14:textId="77777777" w:rsidR="0030520B" w:rsidRPr="00DF4776" w:rsidRDefault="0030520B">
      <w:pPr>
        <w:rPr>
          <w:rFonts w:eastAsia="Atkinson Hyperlegible"/>
          <w:b/>
          <w:i/>
          <w:sz w:val="20"/>
          <w:szCs w:val="20"/>
        </w:rPr>
      </w:pPr>
    </w:p>
    <w:p w14:paraId="1AA7C275" w14:textId="77777777" w:rsidR="0030520B" w:rsidRPr="00DF4776" w:rsidRDefault="0030520B">
      <w:pPr>
        <w:spacing w:before="200" w:after="200" w:line="360" w:lineRule="auto"/>
        <w:ind w:left="22"/>
        <w:jc w:val="both"/>
        <w:rPr>
          <w:rFonts w:eastAsia="Atkinson Hyperlegible"/>
          <w:b/>
          <w:i/>
          <w:sz w:val="20"/>
          <w:szCs w:val="20"/>
        </w:rPr>
      </w:pPr>
    </w:p>
    <w:p w14:paraId="30DBB994" w14:textId="77777777" w:rsidR="0030520B" w:rsidRPr="00DF4776" w:rsidRDefault="0030520B">
      <w:pPr>
        <w:spacing w:before="200" w:after="200" w:line="360" w:lineRule="auto"/>
        <w:ind w:left="22"/>
        <w:jc w:val="both"/>
        <w:rPr>
          <w:rFonts w:eastAsia="Atkinson Hyperlegible"/>
          <w:b/>
          <w:i/>
          <w:sz w:val="20"/>
          <w:szCs w:val="20"/>
        </w:rPr>
      </w:pPr>
    </w:p>
    <w:p w14:paraId="786B29A5" w14:textId="77777777" w:rsidR="0030520B" w:rsidRPr="00DF4776" w:rsidRDefault="0030520B">
      <w:pPr>
        <w:spacing w:before="200" w:after="200" w:line="360" w:lineRule="auto"/>
        <w:ind w:left="22"/>
        <w:jc w:val="both"/>
        <w:rPr>
          <w:rFonts w:eastAsia="Atkinson Hyperlegible"/>
          <w:b/>
          <w:i/>
          <w:sz w:val="20"/>
          <w:szCs w:val="20"/>
        </w:rPr>
      </w:pPr>
    </w:p>
    <w:p w14:paraId="422998B3" w14:textId="77777777" w:rsidR="0030520B" w:rsidRPr="00DF4776" w:rsidRDefault="0030520B">
      <w:pPr>
        <w:spacing w:before="200" w:after="200" w:line="360" w:lineRule="auto"/>
        <w:ind w:left="22"/>
        <w:jc w:val="both"/>
        <w:rPr>
          <w:rFonts w:eastAsia="Atkinson Hyperlegible"/>
          <w:b/>
          <w:i/>
          <w:sz w:val="20"/>
          <w:szCs w:val="20"/>
        </w:rPr>
      </w:pPr>
    </w:p>
    <w:p w14:paraId="701EF9C2" w14:textId="77777777" w:rsidR="00DF4776" w:rsidRDefault="00DF4776">
      <w:pPr>
        <w:rPr>
          <w:rFonts w:eastAsia="Atkinson Hyperlegible"/>
          <w:b/>
          <w:sz w:val="24"/>
          <w:szCs w:val="24"/>
        </w:rPr>
      </w:pPr>
      <w:bookmarkStart w:id="4" w:name="_lo5g4l3m09v" w:colFirst="0" w:colLast="0"/>
      <w:bookmarkEnd w:id="4"/>
      <w:r>
        <w:rPr>
          <w:rFonts w:eastAsia="Atkinson Hyperlegible"/>
          <w:b/>
          <w:sz w:val="24"/>
          <w:szCs w:val="24"/>
        </w:rPr>
        <w:br w:type="page"/>
      </w:r>
    </w:p>
    <w:p w14:paraId="50D3EB4F" w14:textId="11B1E15A" w:rsidR="0030520B" w:rsidRPr="00DF4776" w:rsidRDefault="00000000">
      <w:pPr>
        <w:pStyle w:val="Heading1"/>
        <w:spacing w:before="200" w:after="0"/>
        <w:ind w:left="22"/>
        <w:jc w:val="both"/>
        <w:rPr>
          <w:rFonts w:eastAsia="Atkinson Hyperlegible"/>
          <w:b/>
          <w:sz w:val="24"/>
          <w:szCs w:val="24"/>
        </w:rPr>
      </w:pPr>
      <w:r w:rsidRPr="00DF4776">
        <w:rPr>
          <w:rFonts w:eastAsia="Atkinson Hyperlegible"/>
          <w:b/>
          <w:sz w:val="24"/>
          <w:szCs w:val="24"/>
        </w:rPr>
        <w:lastRenderedPageBreak/>
        <w:t xml:space="preserve">Table 2. </w:t>
      </w:r>
    </w:p>
    <w:p w14:paraId="6CF71F32" w14:textId="77777777" w:rsidR="0030520B" w:rsidRPr="00DF4776" w:rsidRDefault="00000000">
      <w:pPr>
        <w:spacing w:after="240"/>
        <w:ind w:left="90" w:right="180"/>
        <w:rPr>
          <w:rFonts w:eastAsia="Atkinson Hyperlegible"/>
          <w:i/>
          <w:sz w:val="20"/>
          <w:szCs w:val="20"/>
        </w:rPr>
      </w:pPr>
      <w:r w:rsidRPr="00DF4776">
        <w:rPr>
          <w:rFonts w:eastAsia="Atkinson Hyperlegible"/>
          <w:i/>
          <w:sz w:val="18"/>
          <w:szCs w:val="18"/>
        </w:rPr>
        <w:t>Questions from the felt-gender dimension ABCD youth gender questionnaire completed by participants.</w:t>
      </w:r>
    </w:p>
    <w:tbl>
      <w:tblPr>
        <w:tblStyle w:val="a0"/>
        <w:tblW w:w="909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1"/>
        <w:gridCol w:w="1958"/>
        <w:gridCol w:w="1958"/>
        <w:gridCol w:w="1958"/>
        <w:gridCol w:w="1958"/>
      </w:tblGrid>
      <w:tr w:rsidR="0030520B" w:rsidRPr="00DF4776" w14:paraId="19DA4452" w14:textId="77777777">
        <w:trPr>
          <w:jc w:val="center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4B7C6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b/>
                <w:sz w:val="24"/>
                <w:szCs w:val="24"/>
                <w:u w:val="single"/>
              </w:rPr>
            </w:pPr>
            <w:r w:rsidRPr="00DF4776">
              <w:rPr>
                <w:rFonts w:eastAsia="Atkinson Hyperlegible"/>
                <w:b/>
                <w:sz w:val="24"/>
                <w:szCs w:val="24"/>
                <w:u w:val="single"/>
              </w:rPr>
              <w:t>Question</w:t>
            </w:r>
          </w:p>
        </w:tc>
        <w:tc>
          <w:tcPr>
            <w:tcW w:w="1958" w:type="dxa"/>
            <w:shd w:val="clear" w:color="auto" w:fill="C4C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B1574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b/>
                <w:sz w:val="24"/>
                <w:szCs w:val="24"/>
                <w:u w:val="single"/>
              </w:rPr>
            </w:pPr>
            <w:r w:rsidRPr="00DF4776">
              <w:rPr>
                <w:rFonts w:eastAsia="Atkinson Hyperlegible"/>
                <w:b/>
                <w:sz w:val="24"/>
                <w:szCs w:val="24"/>
                <w:u w:val="single"/>
              </w:rPr>
              <w:t>XX version</w:t>
            </w:r>
          </w:p>
        </w:tc>
        <w:tc>
          <w:tcPr>
            <w:tcW w:w="1958" w:type="dxa"/>
            <w:shd w:val="clear" w:color="auto" w:fill="C4C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2B38B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b/>
                <w:sz w:val="24"/>
                <w:szCs w:val="24"/>
                <w:u w:val="single"/>
              </w:rPr>
            </w:pPr>
            <w:r w:rsidRPr="00DF4776">
              <w:rPr>
                <w:rFonts w:eastAsia="Atkinson Hyperlegible"/>
                <w:b/>
                <w:sz w:val="24"/>
                <w:szCs w:val="24"/>
                <w:u w:val="single"/>
              </w:rPr>
              <w:t>XX Scoring</w:t>
            </w:r>
          </w:p>
        </w:tc>
        <w:tc>
          <w:tcPr>
            <w:tcW w:w="1958" w:type="dxa"/>
            <w:shd w:val="clear" w:color="auto" w:fill="C7ACE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EC25F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b/>
                <w:sz w:val="24"/>
                <w:szCs w:val="24"/>
                <w:u w:val="single"/>
              </w:rPr>
            </w:pPr>
            <w:r w:rsidRPr="00DF4776">
              <w:rPr>
                <w:rFonts w:eastAsia="Atkinson Hyperlegible"/>
                <w:b/>
                <w:sz w:val="24"/>
                <w:szCs w:val="24"/>
                <w:u w:val="single"/>
              </w:rPr>
              <w:t>XY version</w:t>
            </w:r>
          </w:p>
        </w:tc>
        <w:tc>
          <w:tcPr>
            <w:tcW w:w="1958" w:type="dxa"/>
            <w:shd w:val="clear" w:color="auto" w:fill="C7ACE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39F7C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b/>
                <w:sz w:val="24"/>
                <w:szCs w:val="24"/>
                <w:u w:val="single"/>
              </w:rPr>
            </w:pPr>
            <w:r w:rsidRPr="00DF4776">
              <w:rPr>
                <w:rFonts w:eastAsia="Atkinson Hyperlegible"/>
                <w:b/>
                <w:sz w:val="24"/>
                <w:szCs w:val="24"/>
                <w:u w:val="single"/>
              </w:rPr>
              <w:t>XY scoring</w:t>
            </w:r>
          </w:p>
        </w:tc>
      </w:tr>
      <w:tr w:rsidR="0030520B" w:rsidRPr="00DF4776" w14:paraId="13497901" w14:textId="77777777">
        <w:trPr>
          <w:cantSplit/>
          <w:jc w:val="center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BC352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b/>
                <w:color w:val="009193"/>
                <w:sz w:val="24"/>
                <w:szCs w:val="24"/>
              </w:rPr>
            </w:pPr>
            <w:r w:rsidRPr="00DF4776">
              <w:rPr>
                <w:rFonts w:eastAsia="Atkinson Hyperlegible"/>
                <w:b/>
                <w:color w:val="009193"/>
                <w:sz w:val="24"/>
                <w:szCs w:val="24"/>
              </w:rPr>
              <w:t>1</w:t>
            </w:r>
          </w:p>
        </w:tc>
        <w:tc>
          <w:tcPr>
            <w:tcW w:w="1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11035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sz w:val="24"/>
                <w:szCs w:val="24"/>
              </w:rPr>
            </w:pPr>
            <w:r w:rsidRPr="00DF4776">
              <w:rPr>
                <w:rFonts w:eastAsia="Atkinson Hyperlegible"/>
                <w:sz w:val="24"/>
                <w:szCs w:val="24"/>
              </w:rPr>
              <w:t xml:space="preserve">How much do you feel like a </w:t>
            </w:r>
            <w:r w:rsidRPr="00DF4776">
              <w:rPr>
                <w:rFonts w:eastAsia="Atkinson Hyperlegible"/>
                <w:b/>
                <w:color w:val="009193"/>
                <w:sz w:val="28"/>
                <w:szCs w:val="28"/>
              </w:rPr>
              <w:t>girl</w:t>
            </w:r>
            <w:r w:rsidRPr="00DF4776">
              <w:rPr>
                <w:rFonts w:eastAsia="Atkinson Hyperlegible"/>
                <w:sz w:val="24"/>
                <w:szCs w:val="24"/>
              </w:rPr>
              <w:t>?</w:t>
            </w:r>
          </w:p>
        </w:tc>
        <w:tc>
          <w:tcPr>
            <w:tcW w:w="1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79EEA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5 = Totally</w:t>
            </w:r>
          </w:p>
          <w:p w14:paraId="59F852CB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4 = Mostly</w:t>
            </w:r>
          </w:p>
          <w:p w14:paraId="268D2325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3 = Somewhat</w:t>
            </w:r>
          </w:p>
          <w:p w14:paraId="0F89FD6A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2 = A little</w:t>
            </w:r>
          </w:p>
          <w:p w14:paraId="3BCB7D1C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1 = Not at all</w:t>
            </w:r>
          </w:p>
        </w:tc>
        <w:tc>
          <w:tcPr>
            <w:tcW w:w="1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B7E75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sz w:val="24"/>
                <w:szCs w:val="24"/>
              </w:rPr>
            </w:pPr>
            <w:r w:rsidRPr="00DF4776">
              <w:rPr>
                <w:rFonts w:eastAsia="Atkinson Hyperlegible"/>
                <w:sz w:val="24"/>
                <w:szCs w:val="24"/>
              </w:rPr>
              <w:t xml:space="preserve">How much do you feel like a </w:t>
            </w:r>
            <w:r w:rsidRPr="00DF4776">
              <w:rPr>
                <w:rFonts w:eastAsia="Atkinson Hyperlegible"/>
                <w:b/>
                <w:color w:val="009193"/>
                <w:sz w:val="28"/>
                <w:szCs w:val="28"/>
              </w:rPr>
              <w:t>boy</w:t>
            </w:r>
            <w:r w:rsidRPr="00DF4776">
              <w:rPr>
                <w:rFonts w:eastAsia="Atkinson Hyperlegible"/>
                <w:sz w:val="24"/>
                <w:szCs w:val="24"/>
              </w:rPr>
              <w:t>?</w:t>
            </w:r>
          </w:p>
        </w:tc>
        <w:tc>
          <w:tcPr>
            <w:tcW w:w="1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EF577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5 = Totally</w:t>
            </w:r>
          </w:p>
          <w:p w14:paraId="239BC174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4 = Mostly</w:t>
            </w:r>
          </w:p>
          <w:p w14:paraId="29595636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3 = Somewhat</w:t>
            </w:r>
          </w:p>
          <w:p w14:paraId="634D0BA3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2 = A little</w:t>
            </w:r>
          </w:p>
          <w:p w14:paraId="1DC46AFF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1 = Not at all</w:t>
            </w:r>
          </w:p>
        </w:tc>
      </w:tr>
      <w:tr w:rsidR="0030520B" w:rsidRPr="00DF4776" w14:paraId="6967A051" w14:textId="77777777">
        <w:trPr>
          <w:jc w:val="center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3CFF8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b/>
                <w:color w:val="521B93"/>
                <w:sz w:val="24"/>
                <w:szCs w:val="24"/>
              </w:rPr>
            </w:pPr>
            <w:r w:rsidRPr="00DF4776">
              <w:rPr>
                <w:rFonts w:eastAsia="Atkinson Hyperlegible"/>
                <w:b/>
                <w:color w:val="521B93"/>
                <w:sz w:val="24"/>
                <w:szCs w:val="24"/>
              </w:rPr>
              <w:t>2</w:t>
            </w:r>
          </w:p>
        </w:tc>
        <w:tc>
          <w:tcPr>
            <w:tcW w:w="1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DFDD7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sz w:val="24"/>
                <w:szCs w:val="24"/>
              </w:rPr>
            </w:pPr>
            <w:r w:rsidRPr="00DF4776">
              <w:rPr>
                <w:rFonts w:eastAsia="Atkinson Hyperlegible"/>
                <w:sz w:val="24"/>
                <w:szCs w:val="24"/>
              </w:rPr>
              <w:t xml:space="preserve">How much do you feel like a </w:t>
            </w:r>
            <w:r w:rsidRPr="00DF4776">
              <w:rPr>
                <w:rFonts w:eastAsia="Atkinson Hyperlegible"/>
                <w:b/>
                <w:color w:val="521B93"/>
                <w:sz w:val="28"/>
                <w:szCs w:val="28"/>
              </w:rPr>
              <w:t>boy</w:t>
            </w:r>
            <w:r w:rsidRPr="00DF4776">
              <w:rPr>
                <w:rFonts w:eastAsia="Atkinson Hyperlegible"/>
                <w:sz w:val="24"/>
                <w:szCs w:val="24"/>
              </w:rPr>
              <w:t>?</w:t>
            </w:r>
          </w:p>
        </w:tc>
        <w:tc>
          <w:tcPr>
            <w:tcW w:w="1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FE30B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1 = Totally</w:t>
            </w:r>
          </w:p>
          <w:p w14:paraId="27F5F0D8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2 = Mostly</w:t>
            </w:r>
          </w:p>
          <w:p w14:paraId="2125573A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3 = Somewhat</w:t>
            </w:r>
          </w:p>
          <w:p w14:paraId="30900DDC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4 = A little</w:t>
            </w:r>
          </w:p>
          <w:p w14:paraId="217076D5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5 = Not at all </w:t>
            </w:r>
          </w:p>
        </w:tc>
        <w:tc>
          <w:tcPr>
            <w:tcW w:w="1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B8EE9" w14:textId="77777777" w:rsidR="0030520B" w:rsidRPr="00DF4776" w:rsidRDefault="00000000">
            <w:pPr>
              <w:keepLines/>
              <w:widowControl w:val="0"/>
              <w:spacing w:line="360" w:lineRule="auto"/>
              <w:jc w:val="center"/>
              <w:rPr>
                <w:rFonts w:eastAsia="Atkinson Hyperlegible"/>
                <w:sz w:val="24"/>
                <w:szCs w:val="24"/>
              </w:rPr>
            </w:pPr>
            <w:r w:rsidRPr="00DF4776">
              <w:rPr>
                <w:rFonts w:eastAsia="Atkinson Hyperlegible"/>
                <w:sz w:val="24"/>
                <w:szCs w:val="24"/>
              </w:rPr>
              <w:t xml:space="preserve">How much do you feel like a </w:t>
            </w:r>
            <w:r w:rsidRPr="00DF4776">
              <w:rPr>
                <w:rFonts w:eastAsia="Atkinson Hyperlegible"/>
                <w:b/>
                <w:color w:val="521B93"/>
                <w:sz w:val="28"/>
                <w:szCs w:val="28"/>
              </w:rPr>
              <w:t>girl</w:t>
            </w:r>
            <w:r w:rsidRPr="00DF4776">
              <w:rPr>
                <w:rFonts w:eastAsia="Atkinson Hyperlegible"/>
                <w:sz w:val="24"/>
                <w:szCs w:val="24"/>
              </w:rPr>
              <w:t>?</w:t>
            </w:r>
          </w:p>
        </w:tc>
        <w:tc>
          <w:tcPr>
            <w:tcW w:w="1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6700F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1 = Totally</w:t>
            </w:r>
          </w:p>
          <w:p w14:paraId="7F35F38B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2 = Mostly</w:t>
            </w:r>
          </w:p>
          <w:p w14:paraId="53CD24B0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3 = Somewhat</w:t>
            </w:r>
          </w:p>
          <w:p w14:paraId="00056442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4 = A little</w:t>
            </w:r>
          </w:p>
          <w:p w14:paraId="69E3F62A" w14:textId="77777777" w:rsidR="0030520B" w:rsidRPr="00DF4776" w:rsidRDefault="00000000">
            <w:pPr>
              <w:keepLines/>
              <w:widowControl w:val="0"/>
              <w:spacing w:line="360" w:lineRule="auto"/>
              <w:rPr>
                <w:rFonts w:eastAsia="Atkinson Hyperlegible"/>
                <w:sz w:val="18"/>
                <w:szCs w:val="18"/>
              </w:rPr>
            </w:pPr>
            <w:r w:rsidRPr="00DF4776">
              <w:rPr>
                <w:rFonts w:eastAsia="Atkinson Hyperlegible"/>
                <w:sz w:val="18"/>
                <w:szCs w:val="18"/>
              </w:rPr>
              <w:t xml:space="preserve">     5 = Not at all</w:t>
            </w:r>
          </w:p>
        </w:tc>
      </w:tr>
    </w:tbl>
    <w:p w14:paraId="477E432E" w14:textId="77777777" w:rsidR="0030520B" w:rsidRPr="00DF4776" w:rsidRDefault="0030520B">
      <w:pPr>
        <w:spacing w:after="240" w:line="360" w:lineRule="auto"/>
        <w:ind w:left="90" w:right="180"/>
        <w:rPr>
          <w:rFonts w:eastAsia="Atkinson Hyperlegible"/>
          <w:b/>
          <w:color w:val="333333"/>
          <w:highlight w:val="white"/>
        </w:rPr>
        <w:sectPr w:rsidR="0030520B" w:rsidRPr="00DF4776">
          <w:pgSz w:w="12240" w:h="15840"/>
          <w:pgMar w:top="1440" w:right="1440" w:bottom="1440" w:left="1440" w:header="720" w:footer="720" w:gutter="0"/>
          <w:cols w:space="720"/>
        </w:sectPr>
      </w:pPr>
    </w:p>
    <w:p w14:paraId="51E409EF" w14:textId="77777777" w:rsidR="0030520B" w:rsidRPr="00DF4776" w:rsidRDefault="00000000">
      <w:pPr>
        <w:pStyle w:val="Heading1"/>
        <w:rPr>
          <w:rFonts w:eastAsia="Atkinson Hyperlegible"/>
          <w:b/>
          <w:sz w:val="24"/>
          <w:szCs w:val="24"/>
        </w:rPr>
      </w:pPr>
      <w:bookmarkStart w:id="5" w:name="_w89btr4dstp5" w:colFirst="0" w:colLast="0"/>
      <w:bookmarkEnd w:id="5"/>
      <w:r w:rsidRPr="00DF4776">
        <w:rPr>
          <w:rFonts w:eastAsia="Atkinson Hyperlegible"/>
          <w:b/>
          <w:sz w:val="24"/>
          <w:szCs w:val="24"/>
        </w:rPr>
        <w:lastRenderedPageBreak/>
        <w:t>Table 3.</w:t>
      </w:r>
    </w:p>
    <w:p w14:paraId="345E07F1" w14:textId="77777777" w:rsidR="0030520B" w:rsidRPr="00DF4776" w:rsidRDefault="00000000">
      <w:pPr>
        <w:spacing w:after="200" w:line="240" w:lineRule="auto"/>
        <w:rPr>
          <w:rFonts w:eastAsia="Atkinson Hyperlegible"/>
          <w:i/>
          <w:sz w:val="20"/>
          <w:szCs w:val="20"/>
        </w:rPr>
      </w:pPr>
      <w:r w:rsidRPr="00DF4776">
        <w:rPr>
          <w:rFonts w:eastAsia="Atkinson Hyperlegible"/>
          <w:i/>
          <w:sz w:val="20"/>
          <w:szCs w:val="20"/>
        </w:rPr>
        <w:t>A complete list of ROIs to be assessed. (L/R) denotes regions with separate ROIs for the left and right hemisphere.</w:t>
      </w:r>
    </w:p>
    <w:p w14:paraId="16637488" w14:textId="77777777" w:rsidR="0030520B" w:rsidRPr="00DF4776" w:rsidRDefault="0030520B">
      <w:pPr>
        <w:rPr>
          <w:rFonts w:eastAsia="Atkinson Hyperlegible"/>
          <w:i/>
          <w:sz w:val="20"/>
          <w:szCs w:val="20"/>
        </w:rPr>
      </w:pPr>
    </w:p>
    <w:tbl>
      <w:tblPr>
        <w:tblStyle w:val="a1"/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3"/>
        <w:gridCol w:w="2692"/>
        <w:gridCol w:w="2703"/>
        <w:gridCol w:w="2692"/>
      </w:tblGrid>
      <w:tr w:rsidR="0030520B" w:rsidRPr="00DF4776" w14:paraId="054C66B1" w14:textId="77777777">
        <w:trPr>
          <w:trHeight w:val="565"/>
        </w:trPr>
        <w:tc>
          <w:tcPr>
            <w:tcW w:w="2713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3" w:space="0" w:color="000000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7A3FEE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4"/>
                <w:szCs w:val="24"/>
              </w:rPr>
              <w:t>FA and MD</w:t>
            </w:r>
          </w:p>
        </w:tc>
        <w:tc>
          <w:tcPr>
            <w:tcW w:w="2691" w:type="dxa"/>
            <w:tcBorders>
              <w:top w:val="single" w:sz="6" w:space="0" w:color="000000"/>
              <w:left w:val="nil"/>
              <w:bottom w:val="single" w:sz="15" w:space="0" w:color="000000"/>
              <w:right w:val="single" w:sz="3" w:space="0" w:color="000000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F33B9D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4"/>
                <w:szCs w:val="24"/>
              </w:rPr>
              <w:t>Volume</w:t>
            </w:r>
          </w:p>
        </w:tc>
        <w:tc>
          <w:tcPr>
            <w:tcW w:w="5393" w:type="dxa"/>
            <w:gridSpan w:val="2"/>
            <w:tcBorders>
              <w:top w:val="single" w:sz="6" w:space="0" w:color="000000"/>
              <w:left w:val="nil"/>
              <w:bottom w:val="single" w:sz="15" w:space="0" w:color="000000"/>
              <w:right w:val="single" w:sz="6" w:space="0" w:color="000000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42F20B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proofErr w:type="spellStart"/>
            <w:r w:rsidRPr="00DF4776">
              <w:rPr>
                <w:rFonts w:eastAsia="Atkinson Hyperlegible"/>
                <w:b/>
                <w:i/>
                <w:sz w:val="24"/>
                <w:szCs w:val="24"/>
              </w:rPr>
              <w:t>CTh</w:t>
            </w:r>
            <w:proofErr w:type="spellEnd"/>
            <w:r w:rsidRPr="00DF4776">
              <w:rPr>
                <w:rFonts w:eastAsia="Atkinson Hyperlegible"/>
                <w:b/>
                <w:i/>
                <w:sz w:val="24"/>
                <w:szCs w:val="24"/>
              </w:rPr>
              <w:t xml:space="preserve"> and </w:t>
            </w:r>
            <w:proofErr w:type="spellStart"/>
            <w:r w:rsidRPr="00DF4776">
              <w:rPr>
                <w:rFonts w:eastAsia="Atkinson Hyperlegible"/>
                <w:b/>
                <w:i/>
                <w:sz w:val="24"/>
                <w:szCs w:val="24"/>
              </w:rPr>
              <w:t>lGI</w:t>
            </w:r>
            <w:proofErr w:type="spellEnd"/>
          </w:p>
        </w:tc>
      </w:tr>
      <w:tr w:rsidR="0030520B" w:rsidRPr="00DF4776" w14:paraId="4785DDCB" w14:textId="77777777">
        <w:trPr>
          <w:trHeight w:val="385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0C4DD8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Limbic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13447D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Basal Ganglia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375443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Frontal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AEAAAA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A87B0F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Parietal</w:t>
            </w:r>
          </w:p>
        </w:tc>
      </w:tr>
      <w:tr w:rsidR="0030520B" w:rsidRPr="00DF4776" w14:paraId="6A3DBBCF" w14:textId="77777777">
        <w:trPr>
          <w:trHeight w:val="340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A8B6F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Fornix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42799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Caudate (L/R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FDF3C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 xml:space="preserve">Superior </w:t>
            </w:r>
            <w:proofErr w:type="gramStart"/>
            <w:r w:rsidRPr="00DF4776">
              <w:rPr>
                <w:i/>
                <w:sz w:val="16"/>
                <w:szCs w:val="16"/>
              </w:rPr>
              <w:t>Frontal  (</w:t>
            </w:r>
            <w:proofErr w:type="gramEnd"/>
            <w:r w:rsidRPr="00DF4776">
              <w:rPr>
                <w:i/>
                <w:sz w:val="16"/>
                <w:szCs w:val="16"/>
              </w:rPr>
              <w:t>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B40C03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Superior Parietal (L/R)</w:t>
            </w:r>
          </w:p>
        </w:tc>
      </w:tr>
      <w:tr w:rsidR="0030520B" w:rsidRPr="00DF4776" w14:paraId="04EE14C5" w14:textId="77777777">
        <w:trPr>
          <w:trHeight w:val="340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5AE38B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Cingulate Cingulum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D82231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utamen (L/R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A46B59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Caudal Middle Frontal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B6FBFF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Inferior Parietal (L/R)</w:t>
            </w:r>
          </w:p>
        </w:tc>
      </w:tr>
      <w:tr w:rsidR="0030520B" w:rsidRPr="00DF4776" w14:paraId="4FC55847" w14:textId="77777777">
        <w:trPr>
          <w:trHeight w:val="340"/>
        </w:trPr>
        <w:tc>
          <w:tcPr>
            <w:tcW w:w="2713" w:type="dxa"/>
            <w:tcBorders>
              <w:top w:val="nil"/>
              <w:left w:val="single" w:sz="6" w:space="0" w:color="000000"/>
              <w:bottom w:val="nil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9F86B5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proofErr w:type="spellStart"/>
            <w:r w:rsidRPr="00DF4776">
              <w:rPr>
                <w:i/>
                <w:sz w:val="16"/>
                <w:szCs w:val="16"/>
              </w:rPr>
              <w:t>Parahippocampal</w:t>
            </w:r>
            <w:proofErr w:type="spellEnd"/>
            <w:r w:rsidRPr="00DF4776">
              <w:rPr>
                <w:i/>
                <w:sz w:val="16"/>
                <w:szCs w:val="16"/>
              </w:rPr>
              <w:t xml:space="preserve"> Cingulum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FFAFFC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allidum (L/R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0F3568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Rostral Middle Frontal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80AEF8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Supramarginal (L/R)</w:t>
            </w:r>
          </w:p>
        </w:tc>
      </w:tr>
      <w:tr w:rsidR="0030520B" w:rsidRPr="00DF4776" w14:paraId="26BAD43F" w14:textId="77777777">
        <w:trPr>
          <w:trHeight w:val="370"/>
        </w:trPr>
        <w:tc>
          <w:tcPr>
            <w:tcW w:w="2713" w:type="dxa"/>
            <w:tcBorders>
              <w:top w:val="single" w:sz="3" w:space="0" w:color="AEAAAA"/>
              <w:left w:val="single" w:sz="6" w:space="0" w:color="000000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D8831E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Projection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2B023E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Accumbens (L/R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01F764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 xml:space="preserve">Pars </w:t>
            </w:r>
            <w:proofErr w:type="spellStart"/>
            <w:r w:rsidRPr="00DF4776">
              <w:rPr>
                <w:i/>
                <w:sz w:val="16"/>
                <w:szCs w:val="16"/>
              </w:rPr>
              <w:t>Opercularis</w:t>
            </w:r>
            <w:proofErr w:type="spellEnd"/>
            <w:r w:rsidRPr="00DF4776">
              <w:rPr>
                <w:i/>
                <w:sz w:val="16"/>
                <w:szCs w:val="16"/>
              </w:rPr>
              <w:t xml:space="preserve">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7C7C57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ostcentral (L/R)</w:t>
            </w:r>
          </w:p>
        </w:tc>
      </w:tr>
      <w:tr w:rsidR="0030520B" w:rsidRPr="00DF4776" w14:paraId="08BE7A82" w14:textId="77777777">
        <w:trPr>
          <w:trHeight w:val="370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6D4907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Corticospinal/Pyramidal Tracts (L/R)</w:t>
            </w:r>
          </w:p>
        </w:tc>
        <w:tc>
          <w:tcPr>
            <w:tcW w:w="2691" w:type="dxa"/>
            <w:tcBorders>
              <w:top w:val="single" w:sz="3" w:space="0" w:color="AEAAAA"/>
              <w:left w:val="nil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979112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Limbic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A53F39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ars Orbitalis (L/R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745D2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recuneus (L/R)</w:t>
            </w:r>
          </w:p>
        </w:tc>
      </w:tr>
      <w:tr w:rsidR="0030520B" w:rsidRPr="00DF4776" w14:paraId="4479815D" w14:textId="77777777">
        <w:trPr>
          <w:trHeight w:val="370"/>
        </w:trPr>
        <w:tc>
          <w:tcPr>
            <w:tcW w:w="2713" w:type="dxa"/>
            <w:tcBorders>
              <w:top w:val="nil"/>
              <w:left w:val="single" w:sz="6" w:space="0" w:color="000000"/>
              <w:bottom w:val="nil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E9250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Anterior Thalamic Radiations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EFCCAC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Amygdala (L/R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8BB283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ars Triangularis (L/R)</w:t>
            </w:r>
          </w:p>
        </w:tc>
        <w:tc>
          <w:tcPr>
            <w:tcW w:w="2691" w:type="dxa"/>
            <w:tcBorders>
              <w:top w:val="single" w:sz="3" w:space="0" w:color="AEAAAA"/>
              <w:left w:val="single" w:sz="3" w:space="0" w:color="AEAAAA"/>
              <w:bottom w:val="single" w:sz="3" w:space="0" w:color="AEAAAA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BFEC3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Occipital</w:t>
            </w:r>
          </w:p>
        </w:tc>
      </w:tr>
      <w:tr w:rsidR="0030520B" w:rsidRPr="00DF4776" w14:paraId="71406F06" w14:textId="77777777">
        <w:trPr>
          <w:trHeight w:val="370"/>
        </w:trPr>
        <w:tc>
          <w:tcPr>
            <w:tcW w:w="2713" w:type="dxa"/>
            <w:tcBorders>
              <w:top w:val="single" w:sz="3" w:space="0" w:color="AEAAAA"/>
              <w:left w:val="single" w:sz="6" w:space="0" w:color="000000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4B6D0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Association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C5FDDD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Hippocampus (L/R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A8D8E3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Lateral Orbitofrontal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952886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Lateral Occipital (L/R)</w:t>
            </w:r>
          </w:p>
        </w:tc>
      </w:tr>
      <w:tr w:rsidR="0030520B" w:rsidRPr="00DF4776" w14:paraId="1F1FD7E6" w14:textId="77777777">
        <w:trPr>
          <w:trHeight w:val="340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F02AEC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Uncinate Fasciculus (L/R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B6F62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Thalamus (L/R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DCDFAB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Medial Orbitofrontal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7D4729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Lingual (L/R)</w:t>
            </w:r>
          </w:p>
        </w:tc>
      </w:tr>
      <w:tr w:rsidR="0030520B" w:rsidRPr="00DF4776" w14:paraId="53372D5E" w14:textId="77777777">
        <w:trPr>
          <w:trHeight w:val="370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A4A87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Superior Longitudinal Fasciculus (L/R)</w:t>
            </w:r>
          </w:p>
        </w:tc>
        <w:tc>
          <w:tcPr>
            <w:tcW w:w="2691" w:type="dxa"/>
            <w:tcBorders>
              <w:top w:val="single" w:sz="3" w:space="0" w:color="AEAAAA"/>
              <w:left w:val="nil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F9EAD1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Corpus Callosum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B24298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recentral Gyrus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B1A5EB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Cuneus (L/R)</w:t>
            </w:r>
          </w:p>
        </w:tc>
      </w:tr>
      <w:tr w:rsidR="0030520B" w:rsidRPr="00DF4776" w14:paraId="70540A79" w14:textId="77777777">
        <w:trPr>
          <w:trHeight w:val="340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D458E0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Inferior Longitudinal Fasciculus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2482B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Anterior CC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775557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aracentral Gyrus (L/R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1BB88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ericalcarine (L/R)</w:t>
            </w:r>
          </w:p>
        </w:tc>
      </w:tr>
      <w:tr w:rsidR="0030520B" w:rsidRPr="00DF4776" w14:paraId="7D592566" w14:textId="77777777">
        <w:trPr>
          <w:trHeight w:val="370"/>
        </w:trPr>
        <w:tc>
          <w:tcPr>
            <w:tcW w:w="2713" w:type="dxa"/>
            <w:tcBorders>
              <w:top w:val="nil"/>
              <w:left w:val="single" w:sz="6" w:space="0" w:color="000000"/>
              <w:bottom w:val="nil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22BB64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 xml:space="preserve">Inferior </w:t>
            </w:r>
            <w:proofErr w:type="spellStart"/>
            <w:r w:rsidRPr="00DF4776">
              <w:rPr>
                <w:i/>
                <w:sz w:val="16"/>
                <w:szCs w:val="16"/>
              </w:rPr>
              <w:t>Fronto</w:t>
            </w:r>
            <w:proofErr w:type="spellEnd"/>
            <w:r w:rsidRPr="00DF4776">
              <w:rPr>
                <w:i/>
                <w:sz w:val="16"/>
                <w:szCs w:val="16"/>
              </w:rPr>
              <w:t>-Occipital Fasciculus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7BD9D9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Mid Anterior CC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61309A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Frontal Pole (L/R)</w:t>
            </w:r>
          </w:p>
        </w:tc>
        <w:tc>
          <w:tcPr>
            <w:tcW w:w="2691" w:type="dxa"/>
            <w:tcBorders>
              <w:top w:val="single" w:sz="3" w:space="0" w:color="AEAAAA"/>
              <w:left w:val="single" w:sz="3" w:space="0" w:color="AEAAAA"/>
              <w:bottom w:val="single" w:sz="3" w:space="0" w:color="AEAAAA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924475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Cingulate</w:t>
            </w:r>
          </w:p>
        </w:tc>
      </w:tr>
      <w:tr w:rsidR="0030520B" w:rsidRPr="00DF4776" w14:paraId="38AADC9D" w14:textId="77777777">
        <w:trPr>
          <w:trHeight w:val="370"/>
        </w:trPr>
        <w:tc>
          <w:tcPr>
            <w:tcW w:w="2713" w:type="dxa"/>
            <w:tcBorders>
              <w:top w:val="single" w:sz="3" w:space="0" w:color="AEAAAA"/>
              <w:left w:val="single" w:sz="6" w:space="0" w:color="000000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FCC5A5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Callosal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373410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Central CC</w:t>
            </w:r>
          </w:p>
        </w:tc>
        <w:tc>
          <w:tcPr>
            <w:tcW w:w="2702" w:type="dxa"/>
            <w:tcBorders>
              <w:top w:val="single" w:sz="3" w:space="0" w:color="AEAAAA"/>
              <w:left w:val="nil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D543F3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Temporal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9C77C1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Rostral Anterior Cingulate (L/R)</w:t>
            </w:r>
          </w:p>
        </w:tc>
      </w:tr>
      <w:tr w:rsidR="0030520B" w:rsidRPr="00DF4776" w14:paraId="587A4545" w14:textId="77777777">
        <w:trPr>
          <w:trHeight w:val="340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DE410A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Forceps Major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71D37C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Mid Posterior CC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CAEE07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Superior Temporal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1A3BF1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Caudal Anterior Cingulate (L/R)</w:t>
            </w:r>
          </w:p>
        </w:tc>
      </w:tr>
      <w:tr w:rsidR="0030520B" w:rsidRPr="00DF4776" w14:paraId="2546AAF0" w14:textId="77777777">
        <w:trPr>
          <w:trHeight w:val="340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C05529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Forceps Minor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FF1B8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osterior CC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8E1EF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Middle Temporal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40493F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Posterior Cingulate (L/R)</w:t>
            </w:r>
          </w:p>
        </w:tc>
      </w:tr>
      <w:tr w:rsidR="0030520B" w:rsidRPr="00DF4776" w14:paraId="6EC36915" w14:textId="77777777">
        <w:trPr>
          <w:trHeight w:val="370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883BE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Corpus Callosum</w:t>
            </w:r>
          </w:p>
        </w:tc>
        <w:tc>
          <w:tcPr>
            <w:tcW w:w="2691" w:type="dxa"/>
            <w:tcBorders>
              <w:top w:val="single" w:sz="3" w:space="0" w:color="AEAAAA"/>
              <w:left w:val="nil"/>
              <w:bottom w:val="single" w:sz="3" w:space="0" w:color="AEAAAA"/>
              <w:right w:val="single" w:sz="3" w:space="0" w:color="AEAAAA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2DF98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Other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C8C6AC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Inferior Temporal (L/R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AA973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Isthmus Cingulate (L/R)</w:t>
            </w:r>
          </w:p>
        </w:tc>
      </w:tr>
      <w:tr w:rsidR="0030520B" w:rsidRPr="00DF4776" w14:paraId="3E4B592C" w14:textId="77777777">
        <w:trPr>
          <w:trHeight w:val="415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32F55" w14:textId="77777777" w:rsidR="0030520B" w:rsidRPr="00DF4776" w:rsidRDefault="00000000">
            <w:pP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BAE83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Cerebellum Cortex (L/R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2C13E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Banks of the Superior Temporal Sulcus (L/R)</w:t>
            </w:r>
          </w:p>
        </w:tc>
        <w:tc>
          <w:tcPr>
            <w:tcW w:w="2691" w:type="dxa"/>
            <w:tcBorders>
              <w:top w:val="single" w:sz="3" w:space="0" w:color="AEAAAA"/>
              <w:left w:val="single" w:sz="3" w:space="0" w:color="AEAAAA"/>
              <w:bottom w:val="single" w:sz="3" w:space="0" w:color="AEAAAA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FC1F59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20"/>
                <w:szCs w:val="20"/>
              </w:rPr>
              <w:t>Insula</w:t>
            </w:r>
          </w:p>
        </w:tc>
      </w:tr>
      <w:tr w:rsidR="0030520B" w:rsidRPr="00DF4776" w14:paraId="1FA207FD" w14:textId="77777777">
        <w:trPr>
          <w:trHeight w:val="415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8BD88" w14:textId="77777777" w:rsidR="0030520B" w:rsidRPr="00DF4776" w:rsidRDefault="00000000">
            <w:pP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7BEE5C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Brain Stem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42541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Fusiform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C5DC51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Insula (L/R)</w:t>
            </w:r>
          </w:p>
        </w:tc>
      </w:tr>
      <w:tr w:rsidR="0030520B" w:rsidRPr="00DF4776" w14:paraId="582ED7F7" w14:textId="77777777">
        <w:trPr>
          <w:trHeight w:val="415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9326E" w14:textId="77777777" w:rsidR="0030520B" w:rsidRPr="00DF4776" w:rsidRDefault="00000000">
            <w:pP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05E4F" w14:textId="77777777" w:rsidR="0030520B" w:rsidRPr="00DF477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1EC6F5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Transverse Temporal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C358B4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30520B" w:rsidRPr="00DF4776" w14:paraId="0EEFDCB9" w14:textId="77777777">
        <w:trPr>
          <w:trHeight w:val="415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0121F" w14:textId="77777777" w:rsidR="0030520B" w:rsidRPr="00DF4776" w:rsidRDefault="00000000">
            <w:pP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3FE9D" w14:textId="77777777" w:rsidR="0030520B" w:rsidRPr="00DF477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2B8E3A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Entorhinal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BFB98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30520B" w:rsidRPr="00DF4776" w14:paraId="52E1A1F3" w14:textId="77777777">
        <w:trPr>
          <w:trHeight w:val="415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36B44" w14:textId="77777777" w:rsidR="0030520B" w:rsidRPr="00DF4776" w:rsidRDefault="00000000">
            <w:pP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66E32C" w14:textId="77777777" w:rsidR="0030520B" w:rsidRPr="00DF477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3" w:space="0" w:color="FFFFFF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25F629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16"/>
                <w:szCs w:val="16"/>
              </w:rPr>
              <w:t>Temporal Pole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3" w:space="0" w:color="FFFFFF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616162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30520B" w:rsidRPr="00DF4776" w14:paraId="3D60602F" w14:textId="77777777">
        <w:trPr>
          <w:trHeight w:val="415"/>
        </w:trPr>
        <w:tc>
          <w:tcPr>
            <w:tcW w:w="27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ECDB5" w14:textId="77777777" w:rsidR="0030520B" w:rsidRPr="00DF4776" w:rsidRDefault="00000000">
            <w:pP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6" w:space="0" w:color="000000"/>
              <w:right w:val="single" w:sz="3" w:space="0" w:color="AEAAAA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F657D9" w14:textId="77777777" w:rsidR="0030520B" w:rsidRPr="00DF477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rFonts w:eastAsia="Atkinson Hyperlegible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6" w:space="0" w:color="000000"/>
              <w:right w:val="single" w:sz="3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94D10F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proofErr w:type="spellStart"/>
            <w:r w:rsidRPr="00DF4776">
              <w:rPr>
                <w:i/>
                <w:sz w:val="16"/>
                <w:szCs w:val="16"/>
              </w:rPr>
              <w:t>Parahippocampal</w:t>
            </w:r>
            <w:proofErr w:type="spellEnd"/>
            <w:r w:rsidRPr="00DF4776">
              <w:rPr>
                <w:i/>
                <w:sz w:val="16"/>
                <w:szCs w:val="16"/>
              </w:rPr>
              <w:t xml:space="preserve"> (L/R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251341" w14:textId="77777777" w:rsidR="0030520B" w:rsidRPr="00DF4776" w:rsidRDefault="00000000">
            <w:pPr>
              <w:jc w:val="center"/>
              <w:rPr>
                <w:rFonts w:eastAsia="Atkinson Hyperlegible"/>
                <w:i/>
                <w:sz w:val="20"/>
                <w:szCs w:val="20"/>
              </w:rPr>
            </w:pPr>
            <w:r w:rsidRPr="00DF4776">
              <w:rPr>
                <w:i/>
                <w:sz w:val="20"/>
                <w:szCs w:val="20"/>
              </w:rPr>
              <w:t xml:space="preserve"> </w:t>
            </w:r>
          </w:p>
        </w:tc>
      </w:tr>
    </w:tbl>
    <w:p w14:paraId="3556AE10" w14:textId="77777777" w:rsidR="0030520B" w:rsidRPr="00DF4776" w:rsidRDefault="0030520B">
      <w:pPr>
        <w:rPr>
          <w:rFonts w:eastAsia="Atkinson Hyperlegible"/>
          <w:i/>
          <w:sz w:val="20"/>
          <w:szCs w:val="20"/>
        </w:rPr>
        <w:sectPr w:rsidR="0030520B" w:rsidRPr="00DF4776">
          <w:pgSz w:w="12240" w:h="15840"/>
          <w:pgMar w:top="360" w:right="720" w:bottom="360" w:left="720" w:header="720" w:footer="720" w:gutter="0"/>
          <w:cols w:space="720"/>
        </w:sectPr>
      </w:pPr>
    </w:p>
    <w:p w14:paraId="59605E1F" w14:textId="77777777" w:rsidR="0030520B" w:rsidRPr="00DF4776" w:rsidRDefault="00000000">
      <w:pPr>
        <w:pStyle w:val="Heading1"/>
        <w:rPr>
          <w:rFonts w:eastAsia="Atkinson Hyperlegible"/>
          <w:b/>
          <w:sz w:val="24"/>
          <w:szCs w:val="24"/>
        </w:rPr>
      </w:pPr>
      <w:bookmarkStart w:id="6" w:name="_xhzija7xkke3" w:colFirst="0" w:colLast="0"/>
      <w:bookmarkEnd w:id="6"/>
      <w:r w:rsidRPr="00DF4776">
        <w:rPr>
          <w:rFonts w:eastAsia="Atkinson Hyperlegible"/>
          <w:b/>
          <w:sz w:val="24"/>
          <w:szCs w:val="24"/>
        </w:rPr>
        <w:lastRenderedPageBreak/>
        <w:t>Table 4.</w:t>
      </w:r>
    </w:p>
    <w:p w14:paraId="6107C1F2" w14:textId="77777777" w:rsidR="0030520B" w:rsidRPr="00DF4776" w:rsidRDefault="00000000">
      <w:pPr>
        <w:rPr>
          <w:rFonts w:eastAsia="Atkinson Hyperlegible"/>
          <w:b/>
          <w:color w:val="333333"/>
          <w:sz w:val="2"/>
          <w:szCs w:val="2"/>
          <w:highlight w:val="white"/>
        </w:rPr>
      </w:pPr>
      <w:r w:rsidRPr="00DF4776">
        <w:rPr>
          <w:rFonts w:eastAsia="Atkinson Hyperlegible"/>
        </w:rPr>
        <w:t xml:space="preserve">The linear mixed effects model equations for the null model (M0) and the four sex and gender models. </w:t>
      </w:r>
    </w:p>
    <w:p w14:paraId="01A85655" w14:textId="77777777" w:rsidR="0030520B" w:rsidRPr="00DF4776" w:rsidRDefault="0030520B">
      <w:pPr>
        <w:rPr>
          <w:rFonts w:eastAsia="Atkinson Hyperlegible"/>
          <w:b/>
          <w:color w:val="333333"/>
          <w:sz w:val="2"/>
          <w:szCs w:val="2"/>
          <w:highlight w:val="white"/>
        </w:rPr>
      </w:pP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8325"/>
      </w:tblGrid>
      <w:tr w:rsidR="0030520B" w:rsidRPr="00DF4776" w14:paraId="367C30FF" w14:textId="77777777">
        <w:trPr>
          <w:cantSplit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4A032" w14:textId="77777777" w:rsidR="0030520B" w:rsidRPr="00DF477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</w:pPr>
            <w:r w:rsidRPr="00DF4776"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  <w:t>M0</w:t>
            </w:r>
          </w:p>
        </w:tc>
        <w:tc>
          <w:tcPr>
            <w:tcW w:w="8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2632C" w14:textId="77777777" w:rsidR="0030520B" w:rsidRPr="00DF4776" w:rsidRDefault="00000000">
            <w:pPr>
              <w:spacing w:line="240" w:lineRule="auto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OI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,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</w:p>
          <w:p w14:paraId="03237F7E" w14:textId="77777777" w:rsidR="0030520B" w:rsidRPr="00DF4776" w:rsidRDefault="00000000">
            <w:pPr>
              <w:spacing w:line="240" w:lineRule="auto"/>
              <w:ind w:left="1170" w:hanging="450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μ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=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[</w:t>
            </w:r>
            <w:proofErr w:type="spell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]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Early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  +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id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/Lat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(Age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or GED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5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Som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Colleg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6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achelo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7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ost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Graduate Degre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8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lack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9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0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Non-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1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Othe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ispanic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G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hilip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</w:p>
          <w:p w14:paraId="03DEC13F" w14:textId="77777777" w:rsidR="0030520B" w:rsidRPr="00DF4776" w:rsidRDefault="00000000">
            <w:pPr>
              <w:spacing w:line="240" w:lineRule="auto"/>
              <w:ind w:left="1170" w:hanging="450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</w:t>
            </w:r>
            <w:proofErr w:type="gram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,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, for Site j = 1,…,21</w:t>
            </w:r>
          </w:p>
          <w:p w14:paraId="13A83168" w14:textId="77777777" w:rsidR="0030520B" w:rsidRPr="00DF4776" w:rsidRDefault="00000000">
            <w:pPr>
              <w:spacing w:line="240" w:lineRule="auto"/>
              <w:ind w:left="1170"/>
              <w:rPr>
                <w:rFonts w:eastAsia="Atkinson Hyperlegible"/>
                <w:b/>
                <w:color w:val="333333"/>
                <w:highlight w:val="white"/>
              </w:rPr>
            </w:pP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Reference categories: 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ex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XX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</w:t>
            </w:r>
            <w:proofErr w:type="gram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Puber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Pr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 Edu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&lt; HS Diploma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Whit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Non</w:t>
            </w:r>
            <w:proofErr w:type="spell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-Hispanic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Siemens</w:t>
            </w:r>
            <w:proofErr w:type="spellEnd"/>
          </w:p>
        </w:tc>
      </w:tr>
      <w:tr w:rsidR="0030520B" w:rsidRPr="00DF4776" w14:paraId="729A907D" w14:textId="77777777">
        <w:trPr>
          <w:cantSplit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08981" w14:textId="77777777" w:rsidR="0030520B" w:rsidRPr="00DF477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</w:pPr>
            <w:r w:rsidRPr="00DF4776"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  <w:t>M1</w:t>
            </w:r>
          </w:p>
        </w:tc>
        <w:tc>
          <w:tcPr>
            <w:tcW w:w="8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7FA5F" w14:textId="77777777" w:rsidR="0030520B" w:rsidRPr="00DF4776" w:rsidRDefault="00000000">
            <w:pPr>
              <w:spacing w:line="240" w:lineRule="auto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OI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,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</w:p>
          <w:p w14:paraId="1F2CE68E" w14:textId="77777777" w:rsidR="0030520B" w:rsidRPr="00DF4776" w:rsidRDefault="00000000">
            <w:pPr>
              <w:spacing w:line="240" w:lineRule="auto"/>
              <w:ind w:left="1170" w:hanging="450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μ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=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[</w:t>
            </w:r>
            <w:proofErr w:type="spell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]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+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b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1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Sex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XY</w:t>
            </w:r>
            <w:proofErr w:type="spellEnd"/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)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Early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  +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id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/Lat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(Age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5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or GED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6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Som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Colleg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7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achelo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8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ost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Graduate Degre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9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lack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0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1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Non-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Othe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ispanic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G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5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hilip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</w:p>
          <w:p w14:paraId="18959979" w14:textId="77777777" w:rsidR="0030520B" w:rsidRPr="00DF4776" w:rsidRDefault="00000000">
            <w:pPr>
              <w:spacing w:line="240" w:lineRule="auto"/>
              <w:ind w:left="1170" w:hanging="450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</w:t>
            </w:r>
            <w:proofErr w:type="gram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,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, for Site j = 1,…,21</w:t>
            </w:r>
          </w:p>
          <w:p w14:paraId="3E2D802A" w14:textId="77777777" w:rsidR="0030520B" w:rsidRPr="00DF4776" w:rsidRDefault="00000000">
            <w:pPr>
              <w:spacing w:line="240" w:lineRule="auto"/>
              <w:ind w:left="1170"/>
              <w:rPr>
                <w:rFonts w:eastAsia="Atkinson Hyperlegible"/>
                <w:b/>
                <w:color w:val="333333"/>
                <w:highlight w:val="white"/>
              </w:rPr>
            </w:pP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Reference categories: 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ex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XX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</w:t>
            </w:r>
            <w:proofErr w:type="gram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Puber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Pr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 Edu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&lt; HS Diploma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Whit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Non</w:t>
            </w:r>
            <w:proofErr w:type="spell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-Hispanic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Siemens</w:t>
            </w:r>
            <w:proofErr w:type="spellEnd"/>
          </w:p>
        </w:tc>
      </w:tr>
      <w:tr w:rsidR="0030520B" w:rsidRPr="00DF4776" w14:paraId="0464E496" w14:textId="77777777">
        <w:trPr>
          <w:cantSplit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60552" w14:textId="77777777" w:rsidR="0030520B" w:rsidRPr="00DF477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</w:pPr>
            <w:r w:rsidRPr="00DF4776"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  <w:t>M2</w:t>
            </w:r>
          </w:p>
        </w:tc>
        <w:tc>
          <w:tcPr>
            <w:tcW w:w="8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6E2A5" w14:textId="77777777" w:rsidR="0030520B" w:rsidRPr="00DF4776" w:rsidRDefault="00000000">
            <w:pPr>
              <w:spacing w:line="240" w:lineRule="auto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OI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,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</w:p>
          <w:p w14:paraId="18D1B533" w14:textId="77777777" w:rsidR="0030520B" w:rsidRPr="00DF4776" w:rsidRDefault="00000000">
            <w:pPr>
              <w:spacing w:line="240" w:lineRule="auto"/>
              <w:ind w:left="1170" w:hanging="450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μ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=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[</w:t>
            </w:r>
            <w:proofErr w:type="spell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]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+ </w:t>
            </w:r>
            <w:r w:rsidRPr="00DF4776">
              <w:rPr>
                <w:rFonts w:eastAsia="Atkinson Hyperlegible"/>
                <w:b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1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(Felt-gender)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Early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  +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id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/Lat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(Age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5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or GED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6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Som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Colleg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7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achelo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8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ost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Graduate Degre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9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lack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0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1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Non-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Othe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ispanic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G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5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hilip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</w:p>
          <w:p w14:paraId="40213686" w14:textId="77777777" w:rsidR="0030520B" w:rsidRPr="00DF4776" w:rsidRDefault="00000000">
            <w:pPr>
              <w:spacing w:line="240" w:lineRule="auto"/>
              <w:ind w:left="1170" w:hanging="450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</w:t>
            </w:r>
            <w:proofErr w:type="gram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,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, for Site j = 1,…,21</w:t>
            </w:r>
          </w:p>
          <w:p w14:paraId="55359A14" w14:textId="77777777" w:rsidR="0030520B" w:rsidRPr="00DF4776" w:rsidRDefault="00000000">
            <w:pPr>
              <w:spacing w:line="240" w:lineRule="auto"/>
              <w:ind w:left="1170"/>
              <w:rPr>
                <w:rFonts w:eastAsia="Atkinson Hyperlegible"/>
                <w:b/>
                <w:color w:val="333333"/>
                <w:highlight w:val="white"/>
              </w:rPr>
            </w:pP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Reference categories: 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ex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XX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</w:t>
            </w:r>
            <w:proofErr w:type="gram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Puber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Pr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 Edu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&lt; HS Diploma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Whit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Non</w:t>
            </w:r>
            <w:proofErr w:type="spell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-Hispanic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Siemens</w:t>
            </w:r>
            <w:proofErr w:type="spellEnd"/>
          </w:p>
        </w:tc>
      </w:tr>
      <w:tr w:rsidR="0030520B" w:rsidRPr="00DF4776" w14:paraId="7F470265" w14:textId="77777777">
        <w:trPr>
          <w:cantSplit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1F083" w14:textId="77777777" w:rsidR="0030520B" w:rsidRPr="00DF477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</w:pPr>
            <w:r w:rsidRPr="00DF4776"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  <w:t>M3</w:t>
            </w:r>
          </w:p>
        </w:tc>
        <w:tc>
          <w:tcPr>
            <w:tcW w:w="8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496E6" w14:textId="77777777" w:rsidR="0030520B" w:rsidRPr="00DF4776" w:rsidRDefault="00000000">
            <w:pPr>
              <w:spacing w:line="240" w:lineRule="auto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OI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,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</w:p>
          <w:p w14:paraId="376DD012" w14:textId="77777777" w:rsidR="0030520B" w:rsidRPr="00DF4776" w:rsidRDefault="00000000">
            <w:pPr>
              <w:spacing w:line="240" w:lineRule="auto"/>
              <w:ind w:left="1170" w:hanging="450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μ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=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[</w:t>
            </w:r>
            <w:proofErr w:type="spell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]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+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b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1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Sex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XY</w:t>
            </w:r>
            <w:proofErr w:type="spellEnd"/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b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2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(Felt-gender)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Early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  +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id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/Lat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5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(Age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6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or GED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7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Som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Colleg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8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achelo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9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ost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Graduate Degre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0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lack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1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Non-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Othe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ispanic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5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G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6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hilip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</w:p>
          <w:p w14:paraId="0AD40634" w14:textId="77777777" w:rsidR="0030520B" w:rsidRPr="00DF4776" w:rsidRDefault="00000000">
            <w:pPr>
              <w:spacing w:line="240" w:lineRule="auto"/>
              <w:ind w:left="720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</w:t>
            </w:r>
            <w:proofErr w:type="gram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,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, for Site j = 1,…,21</w:t>
            </w:r>
          </w:p>
          <w:p w14:paraId="02FEAD32" w14:textId="77777777" w:rsidR="0030520B" w:rsidRPr="00DF4776" w:rsidRDefault="00000000">
            <w:pPr>
              <w:spacing w:line="240" w:lineRule="auto"/>
              <w:ind w:left="1170"/>
              <w:rPr>
                <w:rFonts w:eastAsia="Atkinson Hyperlegible"/>
                <w:b/>
                <w:color w:val="333333"/>
                <w:highlight w:val="white"/>
              </w:rPr>
            </w:pP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Reference categories: 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ex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XX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</w:t>
            </w:r>
            <w:proofErr w:type="gram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Puber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Pr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 Edu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&lt; HS Diploma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Whit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Non</w:t>
            </w:r>
            <w:proofErr w:type="spell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-Hispanic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Siemens</w:t>
            </w:r>
            <w:proofErr w:type="spellEnd"/>
          </w:p>
        </w:tc>
      </w:tr>
      <w:tr w:rsidR="0030520B" w:rsidRPr="00DF4776" w14:paraId="7CC1B2D9" w14:textId="77777777">
        <w:trPr>
          <w:cantSplit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3D57A" w14:textId="77777777" w:rsidR="0030520B" w:rsidRPr="00DF477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</w:pPr>
            <w:r w:rsidRPr="00DF4776">
              <w:rPr>
                <w:rFonts w:eastAsia="Atkinson Hyperlegible"/>
                <w:b/>
                <w:color w:val="333333"/>
                <w:sz w:val="32"/>
                <w:szCs w:val="32"/>
                <w:highlight w:val="white"/>
              </w:rPr>
              <w:t>M4</w:t>
            </w:r>
          </w:p>
        </w:tc>
        <w:tc>
          <w:tcPr>
            <w:tcW w:w="8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192BE" w14:textId="77777777" w:rsidR="0030520B" w:rsidRPr="00DF4776" w:rsidRDefault="00000000">
            <w:pPr>
              <w:spacing w:line="240" w:lineRule="auto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OI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,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</w:p>
          <w:p w14:paraId="60B772AA" w14:textId="77777777" w:rsidR="0030520B" w:rsidRPr="00DF4776" w:rsidRDefault="00000000">
            <w:pPr>
              <w:spacing w:line="240" w:lineRule="auto"/>
              <w:ind w:left="1170" w:hanging="450"/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μ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=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[</w:t>
            </w:r>
            <w:proofErr w:type="spell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i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]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+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b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1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Sex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XY</w:t>
            </w:r>
            <w:proofErr w:type="spellEnd"/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b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2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(Felt-gender)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Early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  +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PDS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id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/Lat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5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(Age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6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or GED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7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Som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Colleg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8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achelo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9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du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ost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Graduate Degre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0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Black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1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2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Multiracial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Non-Black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3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Other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4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Hispanic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5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GE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) +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16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proofErr w:type="spellStart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>Philips</w:t>
            </w:r>
            <w:proofErr w:type="spell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bscript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+ </w:t>
            </w:r>
            <w:r w:rsidRPr="00DF4776">
              <w:rPr>
                <w:rFonts w:eastAsia="Atkinson Hyperlegible"/>
                <w:b/>
                <w:i/>
                <w:color w:val="333333"/>
                <w:sz w:val="20"/>
                <w:szCs w:val="20"/>
                <w:highlight w:val="white"/>
              </w:rPr>
              <w:t>β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17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 xml:space="preserve">(Felt-gender * </w:t>
            </w:r>
            <w:proofErr w:type="spellStart"/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Sex</w:t>
            </w:r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  <w:vertAlign w:val="subscript"/>
              </w:rPr>
              <w:t>XY</w:t>
            </w:r>
            <w:proofErr w:type="spellEnd"/>
            <w:r w:rsidRPr="00DF4776">
              <w:rPr>
                <w:rFonts w:eastAsia="Atkinson Hyperlegible"/>
                <w:b/>
                <w:color w:val="333333"/>
                <w:sz w:val="20"/>
                <w:szCs w:val="20"/>
                <w:highlight w:val="white"/>
              </w:rPr>
              <w:t>)</w:t>
            </w:r>
          </w:p>
          <w:p w14:paraId="78B6D678" w14:textId="77777777" w:rsidR="0030520B" w:rsidRPr="00DF4776" w:rsidRDefault="00000000">
            <w:pPr>
              <w:spacing w:line="240" w:lineRule="auto"/>
              <w:ind w:left="720"/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</w:pP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α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ascii="Cambria Math" w:eastAsia="Atkinson Hyperlegible" w:hAnsi="Cambria Math" w:cs="Cambria Math"/>
                <w:color w:val="333333"/>
                <w:sz w:val="20"/>
                <w:szCs w:val="20"/>
                <w:highlight w:val="white"/>
              </w:rPr>
              <w:t>∼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 xml:space="preserve">N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(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μ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</w:t>
            </w:r>
            <w:proofErr w:type="gramStart"/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 xml:space="preserve">j 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,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</w:rPr>
              <w:t>σ</w:t>
            </w:r>
            <w:proofErr w:type="gramEnd"/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  <w:vertAlign w:val="superscript"/>
              </w:rPr>
              <w:t>2</w:t>
            </w:r>
            <w:r w:rsidRPr="00DF4776">
              <w:rPr>
                <w:rFonts w:eastAsia="Atkinson Hyperlegible"/>
                <w:i/>
                <w:color w:val="333333"/>
                <w:sz w:val="20"/>
                <w:szCs w:val="20"/>
                <w:highlight w:val="white"/>
                <w:vertAlign w:val="subscript"/>
              </w:rPr>
              <w:t>αj</w:t>
            </w:r>
            <w:r w:rsidRPr="00DF4776">
              <w:rPr>
                <w:rFonts w:eastAsia="Atkinson Hyperlegible"/>
                <w:color w:val="333333"/>
                <w:sz w:val="20"/>
                <w:szCs w:val="20"/>
                <w:highlight w:val="white"/>
              </w:rPr>
              <w:t>), for Site j = 1,…,21</w:t>
            </w:r>
          </w:p>
          <w:p w14:paraId="194EBD52" w14:textId="77777777" w:rsidR="0030520B" w:rsidRPr="00DF4776" w:rsidRDefault="00000000">
            <w:pPr>
              <w:spacing w:line="240" w:lineRule="auto"/>
              <w:ind w:left="1170"/>
              <w:rPr>
                <w:rFonts w:eastAsia="Atkinson Hyperlegible"/>
                <w:b/>
                <w:color w:val="333333"/>
                <w:highlight w:val="white"/>
              </w:rPr>
            </w:pP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Reference categories: </w:t>
            </w:r>
            <w:proofErr w:type="spellStart"/>
            <w:proofErr w:type="gram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ex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XX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</w:t>
            </w:r>
            <w:proofErr w:type="gram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Puber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Pr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; Edu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&lt; HS Diploma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Race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White</w:t>
            </w:r>
            <w:proofErr w:type="spellEnd"/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Ethnicity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Non</w:t>
            </w:r>
            <w:proofErr w:type="spellEnd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-Hispanic</w:t>
            </w:r>
            <w:r w:rsidRPr="00DF4776">
              <w:rPr>
                <w:rFonts w:eastAsia="Atkinson Hyperlegible"/>
                <w:color w:val="333333"/>
                <w:sz w:val="10"/>
                <w:szCs w:val="10"/>
                <w:highlight w:val="white"/>
              </w:rPr>
              <w:t xml:space="preserve"> 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 xml:space="preserve">; </w:t>
            </w:r>
            <w:proofErr w:type="spellStart"/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</w:rPr>
              <w:t>Scanner</w:t>
            </w:r>
            <w:r w:rsidRPr="00DF4776">
              <w:rPr>
                <w:rFonts w:eastAsia="Atkinson Hyperlegible"/>
                <w:color w:val="333333"/>
                <w:sz w:val="18"/>
                <w:szCs w:val="18"/>
                <w:highlight w:val="white"/>
                <w:vertAlign w:val="subscript"/>
              </w:rPr>
              <w:t>Siemens</w:t>
            </w:r>
            <w:proofErr w:type="spellEnd"/>
          </w:p>
        </w:tc>
      </w:tr>
    </w:tbl>
    <w:p w14:paraId="2DF73AA6" w14:textId="77777777" w:rsidR="0030520B" w:rsidRPr="00DF4776" w:rsidRDefault="0030520B">
      <w:pPr>
        <w:rPr>
          <w:rFonts w:eastAsia="Atkinson Hyperlegible"/>
        </w:rPr>
      </w:pPr>
    </w:p>
    <w:p w14:paraId="0091CA0D" w14:textId="77777777" w:rsidR="0030520B" w:rsidRPr="00DF4776" w:rsidRDefault="00000000">
      <w:pPr>
        <w:pStyle w:val="Heading1"/>
        <w:rPr>
          <w:rFonts w:eastAsia="Atkinson Hyperlegible"/>
          <w:b/>
          <w:sz w:val="24"/>
          <w:szCs w:val="24"/>
        </w:rPr>
      </w:pPr>
      <w:bookmarkStart w:id="7" w:name="_2zppk3656xvy" w:colFirst="0" w:colLast="0"/>
      <w:bookmarkEnd w:id="7"/>
      <w:r w:rsidRPr="00DF4776">
        <w:rPr>
          <w:rFonts w:eastAsia="Atkinson Hyperlegible"/>
          <w:b/>
          <w:sz w:val="24"/>
          <w:szCs w:val="24"/>
        </w:rPr>
        <w:lastRenderedPageBreak/>
        <w:t>Figure 2.</w:t>
      </w:r>
    </w:p>
    <w:p w14:paraId="7400FCBB" w14:textId="613FBE33" w:rsidR="0030520B" w:rsidRPr="00DF4776" w:rsidRDefault="00000000">
      <w:pPr>
        <w:spacing w:line="360" w:lineRule="auto"/>
        <w:ind w:left="180"/>
        <w:jc w:val="center"/>
        <w:rPr>
          <w:rFonts w:eastAsia="Atkinson Hyperlegible"/>
        </w:rPr>
      </w:pPr>
      <w:r w:rsidRPr="00DF4776">
        <w:rPr>
          <w:rFonts w:eastAsia="Atkinson Hyperlegible"/>
          <w:i/>
          <w:sz w:val="18"/>
          <w:szCs w:val="18"/>
        </w:rPr>
        <w:t xml:space="preserve">A graphical representation of criteria used to determine the best-fitting model for each region. The (&gt;) symbol indicates that an ANOVA comparison of the two models yielded a p &lt; 0.05. M0 = null model (i.e., covariates only); M1 = null model + sex; M2 =null model </w:t>
      </w:r>
      <w:r w:rsidR="00DF4776" w:rsidRPr="00DF4776">
        <w:rPr>
          <w:rFonts w:eastAsia="Atkinson Hyperlegible"/>
          <w:i/>
          <w:sz w:val="18"/>
          <w:szCs w:val="18"/>
        </w:rPr>
        <w:t>+ gender</w:t>
      </w:r>
      <w:r w:rsidRPr="00DF4776">
        <w:rPr>
          <w:rFonts w:eastAsia="Atkinson Hyperlegible"/>
          <w:i/>
          <w:sz w:val="18"/>
          <w:szCs w:val="18"/>
        </w:rPr>
        <w:t xml:space="preserve">; M3 = null model + sex + gender; M4 = null model + sex + gender + sex-by-gender interaction; AIC = Akaike Information Criterion </w:t>
      </w:r>
      <w:r w:rsidRPr="00DF4776">
        <w:rPr>
          <w:rFonts w:eastAsia="Atkinson Hyperlegible"/>
          <w:sz w:val="18"/>
          <w:szCs w:val="18"/>
        </w:rPr>
        <w:t xml:space="preserve"> </w:t>
      </w:r>
    </w:p>
    <w:p w14:paraId="64EC91FC" w14:textId="77777777" w:rsidR="0030520B" w:rsidRPr="00DF4776" w:rsidRDefault="00000000">
      <w:pPr>
        <w:ind w:left="-720" w:right="-720"/>
        <w:jc w:val="center"/>
        <w:rPr>
          <w:rFonts w:eastAsia="Atkinson Hyperlegible"/>
        </w:rPr>
      </w:pPr>
      <w:r w:rsidRPr="00DF4776">
        <w:rPr>
          <w:rFonts w:eastAsia="Atkinson Hyperlegible"/>
          <w:noProof/>
        </w:rPr>
        <w:drawing>
          <wp:inline distT="114300" distB="114300" distL="114300" distR="114300" wp14:anchorId="75D9EAEE" wp14:editId="441692F7">
            <wp:extent cx="6347436" cy="4195763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 r="14903"/>
                    <a:stretch>
                      <a:fillRect/>
                    </a:stretch>
                  </pic:blipFill>
                  <pic:spPr>
                    <a:xfrm>
                      <a:off x="0" y="0"/>
                      <a:ext cx="6347436" cy="41957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30520B" w:rsidRPr="00DF477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tkinson Hyperlegible">
    <w:panose1 w:val="00000000000000000000"/>
    <w:charset w:val="00"/>
    <w:family w:val="auto"/>
    <w:notTrueType/>
    <w:pitch w:val="variable"/>
    <w:sig w:usb0="00000027" w:usb1="00000000" w:usb2="00000000" w:usb3="00000000" w:csb0="0000008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20B"/>
    <w:rsid w:val="0030520B"/>
    <w:rsid w:val="00DF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9BFDA"/>
  <w15:docId w15:val="{70D3928D-843C-0E49-87D2-3D0F21F04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44</Words>
  <Characters>7097</Characters>
  <Application>Microsoft Office Word</Application>
  <DocSecurity>0</DocSecurity>
  <Lines>59</Lines>
  <Paragraphs>16</Paragraphs>
  <ScaleCrop>false</ScaleCrop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inna Torgerson</cp:lastModifiedBy>
  <cp:revision>2</cp:revision>
  <dcterms:created xsi:type="dcterms:W3CDTF">2023-07-21T18:36:00Z</dcterms:created>
  <dcterms:modified xsi:type="dcterms:W3CDTF">2023-07-21T18:37:00Z</dcterms:modified>
</cp:coreProperties>
</file>